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4AFA5" w14:textId="24548DCE" w:rsidR="00A36013" w:rsidRPr="000A2737" w:rsidRDefault="00244C48" w:rsidP="000A2737">
      <w:pPr>
        <w:rPr>
          <w:b/>
          <w:bCs/>
          <w:u w:val="single"/>
          <w:lang w:val="en-US"/>
        </w:rPr>
      </w:pPr>
      <w:r w:rsidRPr="000A2737">
        <w:rPr>
          <w:b/>
          <w:bCs/>
          <w:u w:val="single"/>
          <w:lang w:val="en-US"/>
        </w:rPr>
        <w:t xml:space="preserve">Interview guide – Experiences with early </w:t>
      </w:r>
      <w:proofErr w:type="gramStart"/>
      <w:r w:rsidRPr="000A2737">
        <w:rPr>
          <w:b/>
          <w:bCs/>
          <w:u w:val="single"/>
          <w:lang w:val="en-US"/>
        </w:rPr>
        <w:t>follow-up</w:t>
      </w:r>
      <w:proofErr w:type="gramEnd"/>
    </w:p>
    <w:p w14:paraId="181A21F8" w14:textId="24046BD6" w:rsidR="00244C48" w:rsidRDefault="00244C48">
      <w:pPr>
        <w:rPr>
          <w:lang w:val="en-US"/>
        </w:rPr>
      </w:pPr>
      <w:r>
        <w:rPr>
          <w:lang w:val="en-US"/>
        </w:rPr>
        <w:t>Main questions (numbered) and sub-questions/prompts (lettered).</w:t>
      </w:r>
    </w:p>
    <w:p w14:paraId="5AB7E1FD" w14:textId="165CB01C" w:rsidR="00690A5A" w:rsidRPr="00690A5A" w:rsidRDefault="00690A5A" w:rsidP="00690A5A">
      <w:pPr>
        <w:rPr>
          <w:i/>
          <w:iCs/>
          <w:lang w:val="en-US"/>
        </w:rPr>
      </w:pPr>
      <w:r w:rsidRPr="00690A5A">
        <w:rPr>
          <w:i/>
          <w:iCs/>
          <w:lang w:val="en-US"/>
        </w:rPr>
        <w:t>Introduction to the project and background info</w:t>
      </w:r>
      <w:r w:rsidR="00D11F62">
        <w:rPr>
          <w:i/>
          <w:iCs/>
          <w:lang w:val="en-US"/>
        </w:rPr>
        <w:t>rmation</w:t>
      </w:r>
      <w:r w:rsidRPr="00690A5A">
        <w:rPr>
          <w:i/>
          <w:iCs/>
          <w:lang w:val="en-US"/>
        </w:rPr>
        <w:t xml:space="preserve"> about the participant:</w:t>
      </w:r>
    </w:p>
    <w:p w14:paraId="5394FF10" w14:textId="319FCC1B" w:rsidR="00690A5A" w:rsidRDefault="00690A5A" w:rsidP="00690A5A">
      <w:pPr>
        <w:rPr>
          <w:lang w:val="en-US"/>
        </w:rPr>
      </w:pPr>
      <w:r w:rsidRPr="00690A5A">
        <w:rPr>
          <w:b/>
          <w:bCs/>
          <w:lang w:val="en-US"/>
        </w:rPr>
        <w:t>Can you please tell me a little bit about yourself?</w:t>
      </w:r>
      <w:r>
        <w:rPr>
          <w:b/>
          <w:bCs/>
          <w:lang w:val="en-US"/>
        </w:rPr>
        <w:t xml:space="preserve"> </w:t>
      </w:r>
      <w:r w:rsidR="00352046" w:rsidRPr="00352046">
        <w:rPr>
          <w:lang w:val="en-US"/>
        </w:rPr>
        <w:t>(</w:t>
      </w:r>
      <w:r w:rsidR="003241AD">
        <w:rPr>
          <w:lang w:val="en-US"/>
        </w:rPr>
        <w:t>E</w:t>
      </w:r>
      <w:r w:rsidR="00352046" w:rsidRPr="00352046">
        <w:rPr>
          <w:lang w:val="en-US"/>
        </w:rPr>
        <w:t>.g., a</w:t>
      </w:r>
      <w:r w:rsidRPr="00352046">
        <w:rPr>
          <w:lang w:val="en-US"/>
        </w:rPr>
        <w:t>ge, type of job / work tasks</w:t>
      </w:r>
      <w:r w:rsidR="00352046" w:rsidRPr="00352046">
        <w:rPr>
          <w:lang w:val="en-US"/>
        </w:rPr>
        <w:t xml:space="preserve">. </w:t>
      </w:r>
      <w:r w:rsidRPr="00352046">
        <w:rPr>
          <w:lang w:val="en-US"/>
        </w:rPr>
        <w:t>Reason for- and length of sick leave</w:t>
      </w:r>
      <w:r w:rsidR="00352046" w:rsidRPr="00352046">
        <w:rPr>
          <w:lang w:val="en-US"/>
        </w:rPr>
        <w:t xml:space="preserve">. </w:t>
      </w:r>
      <w:r w:rsidRPr="00352046">
        <w:rPr>
          <w:lang w:val="en-US"/>
        </w:rPr>
        <w:t xml:space="preserve">Number of follow-up sessions </w:t>
      </w:r>
      <w:r w:rsidRPr="00690A5A">
        <w:rPr>
          <w:lang w:val="en-US"/>
        </w:rPr>
        <w:t>with NAV</w:t>
      </w:r>
      <w:r w:rsidR="00352046">
        <w:rPr>
          <w:lang w:val="en-US"/>
        </w:rPr>
        <w:t>)</w:t>
      </w:r>
    </w:p>
    <w:p w14:paraId="4ED830B1" w14:textId="4D49EE31" w:rsidR="00743E2D" w:rsidRDefault="00352046" w:rsidP="00352046">
      <w:pPr>
        <w:rPr>
          <w:b/>
          <w:bCs/>
          <w:lang w:val="en-US"/>
        </w:rPr>
      </w:pPr>
      <w:r w:rsidRPr="00352046">
        <w:rPr>
          <w:i/>
          <w:iCs/>
          <w:lang w:val="en-US"/>
        </w:rPr>
        <w:t>Main questions:</w:t>
      </w:r>
    </w:p>
    <w:p w14:paraId="7A72E955" w14:textId="00155E88" w:rsidR="00244C48" w:rsidRDefault="00244C48" w:rsidP="00244C48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743E2D">
        <w:rPr>
          <w:b/>
          <w:bCs/>
          <w:lang w:val="en-US"/>
        </w:rPr>
        <w:t>Can you tell me about your situation as sick listed and the process of returning to work?</w:t>
      </w:r>
    </w:p>
    <w:p w14:paraId="682D19C5" w14:textId="77777777" w:rsidR="00743E2D" w:rsidRDefault="00743E2D" w:rsidP="00743E2D">
      <w:pPr>
        <w:pStyle w:val="Listeavsnitt"/>
        <w:rPr>
          <w:b/>
          <w:bCs/>
          <w:lang w:val="en-US"/>
        </w:rPr>
      </w:pPr>
    </w:p>
    <w:p w14:paraId="14E01CA9" w14:textId="449253F3" w:rsidR="00244C48" w:rsidRPr="00743E2D" w:rsidRDefault="00244C48" w:rsidP="00244C48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743E2D">
        <w:rPr>
          <w:b/>
          <w:bCs/>
          <w:lang w:val="en-US"/>
        </w:rPr>
        <w:t>Can you tell me about the type of follow-up you have received as sick-listed, and from whom? (E.g.</w:t>
      </w:r>
      <w:r w:rsidR="0034321A">
        <w:rPr>
          <w:b/>
          <w:bCs/>
          <w:lang w:val="en-US"/>
        </w:rPr>
        <w:t>,</w:t>
      </w:r>
      <w:r w:rsidRPr="00743E2D">
        <w:rPr>
          <w:b/>
          <w:bCs/>
          <w:lang w:val="en-US"/>
        </w:rPr>
        <w:t xml:space="preserve"> general practitioner, employer, health services, social insurance)</w:t>
      </w:r>
    </w:p>
    <w:p w14:paraId="04F6833D" w14:textId="77777777" w:rsidR="00743E2D" w:rsidRDefault="00743E2D" w:rsidP="00743E2D">
      <w:pPr>
        <w:pStyle w:val="Listeavsnitt"/>
        <w:rPr>
          <w:b/>
          <w:bCs/>
          <w:lang w:val="en-US"/>
        </w:rPr>
      </w:pPr>
    </w:p>
    <w:p w14:paraId="5B1B3BA8" w14:textId="25428BB6" w:rsidR="00244C48" w:rsidRPr="00743E2D" w:rsidRDefault="00244C48" w:rsidP="00244C48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743E2D">
        <w:rPr>
          <w:b/>
          <w:bCs/>
          <w:lang w:val="en-US"/>
        </w:rPr>
        <w:t xml:space="preserve">Can you tell me about the two follow-up sessions with NAV? </w:t>
      </w:r>
    </w:p>
    <w:p w14:paraId="11857078" w14:textId="0AE980F4" w:rsidR="00743E2D" w:rsidRDefault="00743E2D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id you talk about in these sessions?</w:t>
      </w:r>
    </w:p>
    <w:p w14:paraId="51C69287" w14:textId="7051E9DB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id you experience the relationship with your caseworker?</w:t>
      </w:r>
    </w:p>
    <w:p w14:paraId="70C5CBB4" w14:textId="7FB4F01E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Did you have any expectations going into the sessions?</w:t>
      </w:r>
    </w:p>
    <w:p w14:paraId="708F6C55" w14:textId="31487FF0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id you experience the timing of the sessions relating to the length of sick leave you had?</w:t>
      </w:r>
    </w:p>
    <w:p w14:paraId="24496ED4" w14:textId="77777777" w:rsidR="00743E2D" w:rsidRDefault="00743E2D" w:rsidP="00743E2D">
      <w:pPr>
        <w:pStyle w:val="Listeavsnitt"/>
        <w:rPr>
          <w:b/>
          <w:bCs/>
          <w:lang w:val="en-US"/>
        </w:rPr>
      </w:pPr>
    </w:p>
    <w:p w14:paraId="20DC743C" w14:textId="56D0D35D" w:rsidR="00244C48" w:rsidRPr="00743E2D" w:rsidRDefault="00244C48" w:rsidP="00244C48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743E2D">
        <w:rPr>
          <w:b/>
          <w:bCs/>
          <w:lang w:val="en-US"/>
        </w:rPr>
        <w:t>What consequences did the session have for you (if any)?</w:t>
      </w:r>
    </w:p>
    <w:p w14:paraId="680E784B" w14:textId="4902F103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Work, family, economic, habits, other things?</w:t>
      </w:r>
    </w:p>
    <w:p w14:paraId="3860BBED" w14:textId="7FAB5FEA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Did you reflect on anything after these sessions? (E.g., situations, relations, behavior)</w:t>
      </w:r>
    </w:p>
    <w:p w14:paraId="4CB4761F" w14:textId="331DFAA8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id you </w:t>
      </w:r>
      <w:proofErr w:type="gramStart"/>
      <w:r>
        <w:rPr>
          <w:lang w:val="en-US"/>
        </w:rPr>
        <w:t>make a plan</w:t>
      </w:r>
      <w:proofErr w:type="gramEnd"/>
      <w:r>
        <w:rPr>
          <w:lang w:val="en-US"/>
        </w:rPr>
        <w:t xml:space="preserve"> after the sessions?</w:t>
      </w:r>
    </w:p>
    <w:p w14:paraId="5C6A2D1F" w14:textId="77777777" w:rsidR="00743E2D" w:rsidRDefault="00743E2D" w:rsidP="00743E2D">
      <w:pPr>
        <w:pStyle w:val="Listeavsnitt"/>
        <w:rPr>
          <w:b/>
          <w:bCs/>
          <w:lang w:val="en-US"/>
        </w:rPr>
      </w:pPr>
    </w:p>
    <w:p w14:paraId="22A9349B" w14:textId="302D7EE7" w:rsidR="00244C48" w:rsidRPr="00743E2D" w:rsidRDefault="00244C48" w:rsidP="00244C48">
      <w:pPr>
        <w:pStyle w:val="Listeavsnitt"/>
        <w:numPr>
          <w:ilvl w:val="0"/>
          <w:numId w:val="1"/>
        </w:numPr>
        <w:rPr>
          <w:b/>
          <w:bCs/>
          <w:lang w:val="en-US"/>
        </w:rPr>
      </w:pPr>
      <w:r w:rsidRPr="00743E2D">
        <w:rPr>
          <w:b/>
          <w:bCs/>
          <w:lang w:val="en-US"/>
        </w:rPr>
        <w:t>What do you think about the future?</w:t>
      </w:r>
    </w:p>
    <w:p w14:paraId="7A0A9096" w14:textId="7C1D9D29" w:rsidR="00244C48" w:rsidRDefault="00743E2D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A</w:t>
      </w:r>
      <w:r w:rsidR="00244C48">
        <w:rPr>
          <w:lang w:val="en-US"/>
        </w:rPr>
        <w:t>bout returning to work?</w:t>
      </w:r>
    </w:p>
    <w:p w14:paraId="29F6BF34" w14:textId="1DAFFE37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Why is returning to work important/unimportant for you?</w:t>
      </w:r>
    </w:p>
    <w:p w14:paraId="5175C429" w14:textId="2281CB57" w:rsid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expectations do you have for returning to work?</w:t>
      </w:r>
    </w:p>
    <w:p w14:paraId="291BD6D0" w14:textId="2D5CC0B3" w:rsidR="00244C48" w:rsidRPr="00244C48" w:rsidRDefault="00244C48" w:rsidP="00244C48">
      <w:pPr>
        <w:pStyle w:val="Listeavsnitt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o supports you in your </w:t>
      </w:r>
      <w:proofErr w:type="gramStart"/>
      <w:r>
        <w:rPr>
          <w:lang w:val="en-US"/>
        </w:rPr>
        <w:t>return to work</w:t>
      </w:r>
      <w:proofErr w:type="gramEnd"/>
      <w:r>
        <w:rPr>
          <w:lang w:val="en-US"/>
        </w:rPr>
        <w:t xml:space="preserve"> process?</w:t>
      </w:r>
    </w:p>
    <w:sectPr w:rsidR="00244C48" w:rsidRPr="00244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012A2F"/>
    <w:multiLevelType w:val="hybridMultilevel"/>
    <w:tmpl w:val="2EB8BF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117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C48"/>
    <w:rsid w:val="000A2737"/>
    <w:rsid w:val="00244C48"/>
    <w:rsid w:val="003241AD"/>
    <w:rsid w:val="0034321A"/>
    <w:rsid w:val="00352046"/>
    <w:rsid w:val="00690A5A"/>
    <w:rsid w:val="006F5A4A"/>
    <w:rsid w:val="00743E2D"/>
    <w:rsid w:val="007A05DB"/>
    <w:rsid w:val="007B565F"/>
    <w:rsid w:val="00A36013"/>
    <w:rsid w:val="00D1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6C503"/>
  <w15:chartTrackingRefBased/>
  <w15:docId w15:val="{E926F641-1DDE-421F-BB93-7F0E7519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43E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44C48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743E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3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Inge Standal</dc:creator>
  <cp:keywords/>
  <dc:description/>
  <cp:lastModifiedBy>Martin Inge Standal</cp:lastModifiedBy>
  <cp:revision>9</cp:revision>
  <dcterms:created xsi:type="dcterms:W3CDTF">2023-10-11T12:53:00Z</dcterms:created>
  <dcterms:modified xsi:type="dcterms:W3CDTF">2024-04-16T18:36:00Z</dcterms:modified>
</cp:coreProperties>
</file>